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44F1A" w14:textId="77777777" w:rsidR="002F375E" w:rsidRPr="004A0C2F" w:rsidRDefault="002F375E" w:rsidP="002F375E">
      <w:pPr>
        <w:spacing w:line="480" w:lineRule="auto"/>
        <w:jc w:val="both"/>
        <w:rPr>
          <w:rFonts w:ascii="Times" w:hAnsi="Times"/>
          <w:sz w:val="20"/>
          <w:szCs w:val="20"/>
          <w:lang w:val="en-GB"/>
        </w:rPr>
      </w:pPr>
      <w:r w:rsidRPr="004A0C2F">
        <w:rPr>
          <w:rFonts w:ascii="Times" w:hAnsi="Times"/>
          <w:b/>
          <w:sz w:val="20"/>
          <w:szCs w:val="20"/>
          <w:lang w:val="en-GB"/>
        </w:rPr>
        <w:t xml:space="preserve">Supplementary </w:t>
      </w:r>
      <w:r>
        <w:rPr>
          <w:rFonts w:ascii="Times" w:hAnsi="Times"/>
          <w:b/>
          <w:sz w:val="20"/>
          <w:szCs w:val="20"/>
          <w:lang w:val="en-GB"/>
        </w:rPr>
        <w:t>T</w:t>
      </w:r>
      <w:r w:rsidRPr="004A0C2F">
        <w:rPr>
          <w:rFonts w:ascii="Times" w:hAnsi="Times"/>
          <w:b/>
          <w:sz w:val="20"/>
          <w:szCs w:val="20"/>
          <w:lang w:val="en-GB"/>
        </w:rPr>
        <w:t>able 2.</w:t>
      </w:r>
      <w:r w:rsidRPr="004A0C2F">
        <w:rPr>
          <w:rFonts w:ascii="Times" w:hAnsi="Times"/>
          <w:sz w:val="20"/>
          <w:szCs w:val="20"/>
          <w:lang w:val="en-GB"/>
        </w:rPr>
        <w:t xml:space="preserve"> Number of patients classified to the subgroup defined by </w:t>
      </w:r>
      <w:proofErr w:type="spellStart"/>
      <w:r w:rsidRPr="004A0C2F">
        <w:rPr>
          <w:rFonts w:ascii="Times" w:hAnsi="Times"/>
          <w:sz w:val="20"/>
          <w:szCs w:val="20"/>
          <w:lang w:val="en-GB"/>
        </w:rPr>
        <w:t>AoV</w:t>
      </w:r>
      <w:proofErr w:type="spellEnd"/>
      <w:r w:rsidRPr="004A0C2F">
        <w:rPr>
          <w:rFonts w:ascii="Times" w:hAnsi="Times"/>
          <w:sz w:val="20"/>
          <w:szCs w:val="20"/>
          <w:lang w:val="en-GB"/>
        </w:rPr>
        <w:t xml:space="preserve"> z-score or Hirata classification, based on specific reoperation/intervention.</w:t>
      </w:r>
    </w:p>
    <w:tbl>
      <w:tblPr>
        <w:tblW w:w="96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2"/>
        <w:gridCol w:w="1372"/>
        <w:gridCol w:w="1372"/>
        <w:gridCol w:w="1381"/>
        <w:gridCol w:w="1372"/>
        <w:gridCol w:w="1372"/>
        <w:gridCol w:w="1381"/>
      </w:tblGrid>
      <w:tr w:rsidR="002F375E" w:rsidRPr="00850854" w14:paraId="14FC2E54" w14:textId="77777777" w:rsidTr="000F3D96">
        <w:trPr>
          <w:trHeight w:val="402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574F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41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15AC1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proofErr w:type="spellStart"/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AoV</w:t>
            </w:r>
            <w:proofErr w:type="spellEnd"/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 z-score</w:t>
            </w:r>
          </w:p>
        </w:tc>
        <w:tc>
          <w:tcPr>
            <w:tcW w:w="41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5B8F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Aortic annulus index</w:t>
            </w:r>
          </w:p>
        </w:tc>
      </w:tr>
      <w:tr w:rsidR="002F375E" w:rsidRPr="00850854" w14:paraId="73547C28" w14:textId="77777777" w:rsidTr="000F3D96">
        <w:trPr>
          <w:trHeight w:val="402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A1AE4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7685" w14:textId="77777777" w:rsidR="002F375E" w:rsidRPr="004A0C2F" w:rsidRDefault="002F375E" w:rsidP="000F3D9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≤ -3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br/>
              <w:t>(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900D" w14:textId="77777777" w:rsidR="002F375E" w:rsidRPr="004A0C2F" w:rsidRDefault="002F375E" w:rsidP="000F3D9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&gt; -3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br/>
              <w:t>(39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245A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849C" w14:textId="77777777" w:rsidR="002F375E" w:rsidRDefault="002F375E" w:rsidP="000F3D9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Small annulus</w:t>
            </w:r>
          </w:p>
          <w:p w14:paraId="2E2B2E83" w14:textId="77777777" w:rsidR="002F375E" w:rsidRPr="004A0C2F" w:rsidRDefault="002F375E" w:rsidP="000F3D9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(7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2943" w14:textId="77777777" w:rsidR="002F375E" w:rsidRPr="004A0C2F" w:rsidRDefault="002F375E" w:rsidP="000F3D9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Large annulus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(40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FC8BB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p-value</w:t>
            </w:r>
          </w:p>
        </w:tc>
      </w:tr>
      <w:tr w:rsidR="002F375E" w:rsidRPr="00850854" w14:paraId="3171B563" w14:textId="77777777" w:rsidTr="000F3D96">
        <w:trPr>
          <w:trHeight w:val="731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FCA7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Re-intervention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385C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62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E2E9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1 (28.2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D50B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1</w:t>
            </w:r>
            <w:r w:rsidRPr="004A0C2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DD03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5 (71.4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AA02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FA8C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53</w:t>
            </w:r>
            <w:r w:rsidRPr="004A0C2F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2F375E" w:rsidRPr="00850854" w14:paraId="7BECD647" w14:textId="77777777" w:rsidTr="000F3D96">
        <w:trPr>
          <w:trHeight w:val="1099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5959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Re-interventions (</w:t>
            </w:r>
            <w:proofErr w:type="spellStart"/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reCoA</w:t>
            </w:r>
            <w:proofErr w:type="spellEnd"/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A8FC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5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7BCE9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 (25.6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3007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4648</w:t>
            </w:r>
            <w:r w:rsidRPr="004A0C2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A6046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5 (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1.4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2E34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9 (22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5362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1621</w:t>
            </w:r>
            <w:r w:rsidRPr="004A0C2F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2F375E" w:rsidRPr="00850854" w14:paraId="2364238D" w14:textId="77777777" w:rsidTr="000F3D96">
        <w:trPr>
          <w:trHeight w:val="1085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4F6A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b/>
                <w:sz w:val="20"/>
                <w:szCs w:val="20"/>
                <w:lang w:val="en-GB"/>
              </w:rPr>
              <w:t>Re-interventions (LVOTO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46575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0C13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 (5.1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152F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0.0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78</w:t>
            </w:r>
            <w:r w:rsidRPr="004A0C2F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29592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3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42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8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F8A7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 (5.0</w:t>
            </w:r>
            <w:r w:rsidRPr="004A0C2F">
              <w:rPr>
                <w:rFonts w:ascii="Times" w:hAnsi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E6C0" w14:textId="77777777" w:rsidR="002F375E" w:rsidRPr="004A0C2F" w:rsidRDefault="002F375E" w:rsidP="000F3D96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4A0C2F">
              <w:rPr>
                <w:rFonts w:ascii="Times" w:hAnsi="Times"/>
                <w:sz w:val="20"/>
                <w:szCs w:val="20"/>
                <w:lang w:val="en-GB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0392</w:t>
            </w:r>
            <w:r w:rsidRPr="004A0C2F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</w:tbl>
    <w:p w14:paraId="53B49CDB" w14:textId="77777777" w:rsidR="002F375E" w:rsidRPr="00F2042F" w:rsidRDefault="002F375E" w:rsidP="002F375E">
      <w:pPr>
        <w:jc w:val="both"/>
        <w:rPr>
          <w:rFonts w:ascii="Times" w:hAnsi="Times"/>
          <w:sz w:val="20"/>
          <w:szCs w:val="20"/>
          <w:lang w:val="en-GB"/>
        </w:rPr>
      </w:pPr>
      <w:r w:rsidRPr="00F2042F">
        <w:rPr>
          <w:rFonts w:ascii="Times" w:hAnsi="Times"/>
          <w:sz w:val="20"/>
          <w:szCs w:val="20"/>
          <w:lang w:val="en-GB"/>
        </w:rPr>
        <w:t xml:space="preserve">1 – Fisher’s exact test, 2 – Chi-squared test with Yates’ correction for continuity. </w:t>
      </w:r>
      <w:proofErr w:type="spellStart"/>
      <w:r w:rsidRPr="00F2042F">
        <w:rPr>
          <w:rFonts w:ascii="Times" w:hAnsi="Times"/>
          <w:sz w:val="20"/>
          <w:szCs w:val="20"/>
          <w:lang w:val="en-GB"/>
        </w:rPr>
        <w:t>AoV</w:t>
      </w:r>
      <w:proofErr w:type="spellEnd"/>
      <w:r w:rsidRPr="00F2042F">
        <w:rPr>
          <w:rFonts w:ascii="Times" w:hAnsi="Times"/>
          <w:sz w:val="20"/>
          <w:szCs w:val="20"/>
          <w:lang w:val="en-GB"/>
        </w:rPr>
        <w:t xml:space="preserve"> – aortic valve, </w:t>
      </w:r>
      <w:proofErr w:type="spellStart"/>
      <w:r w:rsidRPr="00F2042F">
        <w:rPr>
          <w:rFonts w:ascii="Times" w:hAnsi="Times"/>
          <w:sz w:val="20"/>
          <w:szCs w:val="20"/>
          <w:lang w:val="en-GB"/>
        </w:rPr>
        <w:t>reCoA</w:t>
      </w:r>
      <w:proofErr w:type="spellEnd"/>
      <w:r w:rsidRPr="00F2042F">
        <w:rPr>
          <w:rFonts w:ascii="Times" w:hAnsi="Times"/>
          <w:sz w:val="20"/>
          <w:szCs w:val="20"/>
          <w:lang w:val="en-GB"/>
        </w:rPr>
        <w:t xml:space="preserve"> - </w:t>
      </w:r>
      <w:proofErr w:type="spellStart"/>
      <w:r w:rsidRPr="00F2042F">
        <w:rPr>
          <w:rFonts w:ascii="Times" w:hAnsi="Times"/>
          <w:color w:val="000000" w:themeColor="text1"/>
          <w:sz w:val="20"/>
          <w:szCs w:val="20"/>
          <w:lang w:val="en-GB"/>
        </w:rPr>
        <w:t>recoarctation</w:t>
      </w:r>
      <w:proofErr w:type="spellEnd"/>
      <w:r w:rsidRPr="00F2042F">
        <w:rPr>
          <w:rFonts w:ascii="Times" w:hAnsi="Times"/>
          <w:color w:val="000000" w:themeColor="text1"/>
          <w:sz w:val="20"/>
          <w:szCs w:val="20"/>
          <w:lang w:val="en-GB"/>
        </w:rPr>
        <w:t xml:space="preserve"> of the aorta, </w:t>
      </w:r>
      <w:r w:rsidRPr="00F2042F">
        <w:rPr>
          <w:rFonts w:ascii="Times" w:hAnsi="Times"/>
          <w:sz w:val="20"/>
          <w:szCs w:val="20"/>
          <w:lang w:val="en-GB"/>
        </w:rPr>
        <w:t>LVOTO - left ventricular outflow tract obstruction</w:t>
      </w:r>
      <w:r w:rsidRPr="00F2042F">
        <w:rPr>
          <w:rFonts w:ascii="Times" w:hAnsi="Times"/>
          <w:sz w:val="20"/>
          <w:szCs w:val="20"/>
          <w:lang w:val="en-GB"/>
        </w:rPr>
        <w:br/>
      </w:r>
    </w:p>
    <w:p w14:paraId="52F26615" w14:textId="77777777" w:rsidR="00BB1C47" w:rsidRDefault="00BB1C47">
      <w:bookmarkStart w:id="0" w:name="_GoBack"/>
      <w:bookmarkEnd w:id="0"/>
    </w:p>
    <w:sectPr w:rsidR="00BB1C47" w:rsidSect="00C529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5E"/>
    <w:rsid w:val="002F375E"/>
    <w:rsid w:val="00BB1C47"/>
    <w:rsid w:val="00C5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8A70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2F375E"/>
    <w:rPr>
      <w:rFonts w:ascii="Times New Roman" w:eastAsiaTheme="minorEastAsia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06</Characters>
  <Application>Microsoft Macintosh Word</Application>
  <DocSecurity>0</DocSecurity>
  <Lines>5</Lines>
  <Paragraphs>1</Paragraphs>
  <ScaleCrop>false</ScaleCrop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zaflik</dc:creator>
  <cp:keywords/>
  <dc:description/>
  <cp:lastModifiedBy>Kasia Szaflik</cp:lastModifiedBy>
  <cp:revision>1</cp:revision>
  <dcterms:created xsi:type="dcterms:W3CDTF">2021-09-18T13:32:00Z</dcterms:created>
  <dcterms:modified xsi:type="dcterms:W3CDTF">2021-09-18T13:33:00Z</dcterms:modified>
</cp:coreProperties>
</file>